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A75" w:rsidRDefault="00945A75" w:rsidP="00945A7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 (table.doc)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BEV-induced antiviral response in neuronal/glial cells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R array data, 24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p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</w:p>
    <w:tbl>
      <w:tblPr>
        <w:tblW w:w="8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1"/>
        <w:gridCol w:w="680"/>
        <w:gridCol w:w="767"/>
        <w:gridCol w:w="1420"/>
        <w:gridCol w:w="180"/>
        <w:gridCol w:w="1420"/>
        <w:gridCol w:w="680"/>
        <w:gridCol w:w="767"/>
        <w:gridCol w:w="1420"/>
      </w:tblGrid>
      <w:tr w:rsidR="00945A75" w:rsidRPr="004A07E5" w:rsidTr="006446D4">
        <w:trPr>
          <w:trHeight w:val="199"/>
        </w:trPr>
        <w:tc>
          <w:tcPr>
            <w:tcW w:w="13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4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Gene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ymbol</w:t>
            </w:r>
            <w:proofErr w:type="spellEnd"/>
          </w:p>
        </w:tc>
        <w:tc>
          <w:tcPr>
            <w:tcW w:w="14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l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gulation</w:t>
            </w:r>
            <w:proofErr w:type="spellEnd"/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TBEV 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IM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5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POBEC3G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9.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tg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F7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03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AZI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SG1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3.66</w:t>
            </w:r>
          </w:p>
        </w:tc>
      </w:tr>
      <w:tr w:rsidR="00945A75" w:rsidRPr="004A07E5" w:rsidTr="006446D4">
        <w:trPr>
          <w:trHeight w:val="195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RD9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JUN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2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7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0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1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2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3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2K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6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ASP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2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1.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6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3K7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0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CL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3.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7.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3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4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3.9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3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14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1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D86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PK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9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HUK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AVS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3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3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B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EFV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18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L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X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22.76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TSS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MYD8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1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0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3.6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19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28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1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8.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FKBI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.03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9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7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LRP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4.06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YLD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OD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1.5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41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KFC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OAS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2.5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41.19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3X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IN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DX5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7.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STPIP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48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DHX5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9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CARD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5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ADD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YDC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6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19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FOS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EL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1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HSP90AA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RIPK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3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7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20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IH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9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2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PP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5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TAT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4.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.63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2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SUGT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6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AR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BK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4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35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FNB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7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6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4.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ICAM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46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KBKB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6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.40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A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7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7.6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7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2B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5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5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.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n.d</w:t>
            </w:r>
            <w:proofErr w:type="spellEnd"/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.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LR9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2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lastRenderedPageBreak/>
              <w:t>IL1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NF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0.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.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6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1B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9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2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DD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6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3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59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L6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4.4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.4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1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3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0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CXCL8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7.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.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AF6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14</w:t>
            </w:r>
          </w:p>
        </w:tc>
      </w:tr>
      <w:tr w:rsidR="00945A75" w:rsidRPr="004A07E5" w:rsidTr="006446D4">
        <w:trPr>
          <w:trHeight w:val="199"/>
        </w:trPr>
        <w:tc>
          <w:tcPr>
            <w:tcW w:w="138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IRAK1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9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FE48AE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FE48A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RIM25</w:t>
            </w:r>
          </w:p>
        </w:tc>
        <w:tc>
          <w:tcPr>
            <w:tcW w:w="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.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5.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45A75" w:rsidRPr="004A07E5" w:rsidRDefault="00945A75" w:rsidP="006446D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4A07E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.41</w:t>
            </w:r>
          </w:p>
        </w:tc>
      </w:tr>
    </w:tbl>
    <w:p w:rsidR="00945A75" w:rsidRDefault="00945A75" w:rsidP="00945A7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A75"/>
    <w:rsid w:val="008F011F"/>
    <w:rsid w:val="00945A75"/>
    <w:rsid w:val="00CD1B4B"/>
    <w:rsid w:val="00DB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A75"/>
    <w:pPr>
      <w:spacing w:line="288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A75"/>
    <w:pPr>
      <w:spacing w:line="288" w:lineRule="auto"/>
    </w:pPr>
    <w:rPr>
      <w:rFonts w:eastAsiaTheme="minorEastAsia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22T14:59:00Z</dcterms:created>
  <dcterms:modified xsi:type="dcterms:W3CDTF">2020-02-22T14:59:00Z</dcterms:modified>
</cp:coreProperties>
</file>